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sz w:val="20"/>
          <w:lang w:val="en-GB" w:eastAsia="en-US" w:bidi="en-US"/>
        </w:rPr>
      </w:pPr>
      <w:r>
        <w:rPr>
          <w:sz w:val="20"/>
          <w:lang w:val="en-GB" w:eastAsia="en-US" w:bidi="en-US"/>
        </w:rPr>
        <w:t>Supplementary Material</w:t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2700"/>
        <w:gridCol w:w="540"/>
        <w:gridCol w:w="720"/>
        <w:gridCol w:w="540"/>
        <w:gridCol w:w="540"/>
        <w:gridCol w:w="540"/>
        <w:gridCol w:w="1260"/>
      </w:tblGrid>
      <w:tr>
        <w:trPr/>
        <w:tc>
          <w:tcPr>
            <w:tcW w:w="2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Brain Areas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Brodmann Areas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Cluster Size in Volxes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x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z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Max t-Value/Avg t-Valuee</w:t>
            </w:r>
          </w:p>
        </w:tc>
      </w:tr>
      <w:tr>
        <w:trPr>
          <w:trHeight w:val="373" w:hRule="atLeast"/>
        </w:trPr>
        <w:tc>
          <w:tcPr>
            <w:tcW w:w="9648" w:type="dxa"/>
            <w:gridSpan w:val="8"/>
            <w:tcBorders>
              <w:top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Regions with decreased BOLD signal (mit T-Value 3.23,) (p&lt;0.007143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 Default Mode Network</w:t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Left Cerebrum, Limbic Lobe, Posterior Cingulate, BA 23 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5534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2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53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8</w:t>
            </w:r>
          </w:p>
        </w:tc>
        <w:tc>
          <w:tcPr>
            <w:tcW w:w="126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16.3/-5.7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 Default Mode Network</w:t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ight Cerebrum, Frontal Lobe, Medial Frontal Gyrus, BA 10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7567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6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</w:t>
            </w:r>
          </w:p>
        </w:tc>
        <w:tc>
          <w:tcPr>
            <w:tcW w:w="126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10.7/-4.5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 Default Mode Network</w:t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eft Cerebrum, Temporal Lobe, Middle Temporal Gyrus, BA 39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098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43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72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</w:t>
            </w:r>
          </w:p>
        </w:tc>
        <w:tc>
          <w:tcPr>
            <w:tcW w:w="126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12.8/-4.8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 Default Mode Network</w:t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ight Cerebrum, Frontal Lobe, Middle Frontal Gyrus, Gray Matter, BA 10,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680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7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65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8.6/-4.3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R Default Mode Network, </w:t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ight Cerebrum, Limbic Lobe, Parahippocampal Gyrus, Hippocampus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28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5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11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15</w:t>
            </w:r>
          </w:p>
        </w:tc>
        <w:tc>
          <w:tcPr>
            <w:tcW w:w="126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6.2/-4.0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L Default Mode Network </w:t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eft Cerebrum, Limbic Lobe, Parahippocampal Gyrus, Hippocampus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90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25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12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13</w:t>
            </w:r>
          </w:p>
        </w:tc>
        <w:tc>
          <w:tcPr>
            <w:tcW w:w="126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5.2/-3.8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 Insula</w:t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ight Cerebrum, Sub-lobar, Claustrum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526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7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14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8.9/-4.4</w:t>
            </w:r>
          </w:p>
        </w:tc>
      </w:tr>
      <w:tr>
        <w:trPr>
          <w:trHeight w:val="751" w:hRule="atLeast"/>
        </w:trPr>
        <w:tc>
          <w:tcPr>
            <w:tcW w:w="2808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 Right Motor Cortex</w:t>
            </w:r>
          </w:p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ight Cerebrum, Parietal Lobe, Sub-Gyral, GM, BA 40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392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38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4</w:t>
            </w:r>
          </w:p>
        </w:tc>
        <w:tc>
          <w:tcPr>
            <w:tcW w:w="126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9.9/-4.7</w:t>
            </w:r>
          </w:p>
        </w:tc>
      </w:tr>
      <w:tr>
        <w:trPr>
          <w:trHeight w:val="215" w:hRule="atLeast"/>
        </w:trPr>
        <w:tc>
          <w:tcPr>
            <w:tcW w:w="9648" w:type="dxa"/>
            <w:gridSpan w:val="8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Regions with increased BOLD signal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 Motor Cortex M1</w:t>
            </w:r>
          </w:p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eft Cerebrum, Frontal Lobe, Precentral Gyrus, GM, BA 4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342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37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16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3</w:t>
            </w:r>
          </w:p>
        </w:tc>
        <w:tc>
          <w:tcPr>
            <w:tcW w:w="126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.3/4.8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 SomatoSensory Area SMA</w:t>
            </w:r>
          </w:p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eft Cerebrum, Frontal Lobe, Medial Frontal Gyrus, Gray Matter, BA 6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274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1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5</w:t>
            </w:r>
          </w:p>
        </w:tc>
        <w:tc>
          <w:tcPr>
            <w:tcW w:w="126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.6/5.3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 Cerebellum</w:t>
            </w:r>
          </w:p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ight Cerebellum, Anterior Lobe, Culmen, GM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722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52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18</w:t>
            </w:r>
          </w:p>
        </w:tc>
        <w:tc>
          <w:tcPr>
            <w:tcW w:w="126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.2/5.3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 Primary Visual Cortex V1</w:t>
            </w:r>
          </w:p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ight Cerebrum, Occipital Lobe, Lingual Gyrus, Gray Matter, BA 17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116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82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18</w:t>
            </w:r>
          </w:p>
        </w:tc>
        <w:tc>
          <w:tcPr>
            <w:tcW w:w="126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.2/4.1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 Primary Visual Cortex V1</w:t>
            </w:r>
          </w:p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eft Cerebrum, Occipital Lobe, Lingual Gyrus, GM, BA 17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760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17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97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10</w:t>
            </w:r>
          </w:p>
        </w:tc>
        <w:tc>
          <w:tcPr>
            <w:tcW w:w="126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.3/5.3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 Fusiform Area</w:t>
            </w:r>
          </w:p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eft Cerebrum, Temporal Lobe, Fusiform Gyrus, GM, BA 37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585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35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76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18</w:t>
            </w:r>
          </w:p>
        </w:tc>
        <w:tc>
          <w:tcPr>
            <w:tcW w:w="126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.1/4.5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HTMLPreformatted"/>
              <w:rPr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 Fusiform Area Visual Word Form Area</w:t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eft Cerebrum, Temporal Lobe, Fusiform Gyrus, GM, BA 37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386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42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55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18</w:t>
            </w:r>
          </w:p>
        </w:tc>
        <w:tc>
          <w:tcPr>
            <w:tcW w:w="126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.8/4.4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 Fusiform Area</w:t>
            </w:r>
          </w:p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eft Cerebrum, Temporal Lobe, Fusiform Gyrus, GM, BA 37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354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41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41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18</w:t>
            </w:r>
          </w:p>
        </w:tc>
        <w:tc>
          <w:tcPr>
            <w:tcW w:w="126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.9/4.7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 IPS</w:t>
            </w:r>
          </w:p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eft Cerebrum, Parietal Lobe, Inferior Parietal Lobule, GM, BA 40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360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35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52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9</w:t>
            </w:r>
          </w:p>
        </w:tc>
        <w:tc>
          <w:tcPr>
            <w:tcW w:w="126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.3/4.6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 IPS</w:t>
            </w:r>
          </w:p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ight Cerebrum, Parietal Lobe, Inferior Parietal Lobule, GM, BA 40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752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7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51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7</w:t>
            </w:r>
          </w:p>
        </w:tc>
        <w:tc>
          <w:tcPr>
            <w:tcW w:w="126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.0/4.4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 Left frontal Eye Field</w:t>
            </w:r>
          </w:p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eft Cerebrum, Frontal Lobe, Middle Frontal Gyrus, GM, BA 6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671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42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8</w:t>
            </w:r>
          </w:p>
        </w:tc>
        <w:tc>
          <w:tcPr>
            <w:tcW w:w="126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.3/4.9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 Right frontal Eye Field</w:t>
            </w:r>
          </w:p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ight Cerebrum, Frontal Lobe, Precentral Gyrus, GM, BA 6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876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9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5</w:t>
            </w:r>
          </w:p>
        </w:tc>
        <w:tc>
          <w:tcPr>
            <w:tcW w:w="126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.3/4.6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 Insula Attention, Motorisch</w:t>
            </w:r>
          </w:p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eft Cerebrum, Sub-lobar, Insula, GM, BA 13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299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37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7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.2/5.2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 Insula Attention</w:t>
            </w:r>
          </w:p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ight Cerebrum, Sub-lobar, Insula, GM, BA 13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366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6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7.6/5.3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L sem-CPT+word CPT</w:t>
            </w:r>
          </w:p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Left Cerebrum, Frontal Lobe, Middle Frontal Gyrus, GM, BA10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4806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-29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42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12.3/4.5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R sem-CPT+word CPT</w:t>
            </w:r>
          </w:p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Right Cerebrum, Frontal Lobe, Middle Frontal Gyrus, GM, BA 10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7665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32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48</w:t>
            </w:r>
          </w:p>
        </w:tc>
        <w:tc>
          <w:tcPr>
            <w:tcW w:w="5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9.5/4.5</w:t>
            </w:r>
          </w:p>
        </w:tc>
      </w:tr>
    </w:tbl>
    <w:p>
      <w:pPr>
        <w:pStyle w:val="Normal"/>
        <w:rPr>
          <w:rFonts w:eastAsia="ヒラギノ角ゴ Pro W3;MS Mincho"/>
          <w:lang w:val="en-GB"/>
        </w:rPr>
      </w:pPr>
      <w:r>
        <w:rPr>
          <w:rFonts w:eastAsia="ヒラギノ角ゴ Pro W3;MS Mincho"/>
          <w:lang w:val="en-GB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Courier New"/>
    <w:charset w:val="00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ヒラギノ角ゴ Pro W3;MS Mincho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1z0">
    <w:name w:val="WW8Num21z0"/>
    <w:qFormat/>
    <w:rPr/>
  </w:style>
  <w:style w:type="character" w:styleId="WW8Num23z0">
    <w:name w:val="WW8Num23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;Courier New" w:hAnsi="Lucida Grande;Courier New" w:cs="Lucida Grande;Courier New"/>
      <w:sz w:val="18"/>
      <w:szCs w:val="18"/>
      <w:lang w:val="en-US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i/>
      <w:iCs/>
      <w:sz w:val="28"/>
      <w:szCs w:val="28"/>
      <w:lang w:val="en-US" w:bidi="ar-SA"/>
    </w:rPr>
  </w:style>
  <w:style w:type="character" w:styleId="Heading4Char">
    <w:name w:val="Heading 4 Char"/>
    <w:basedOn w:val="DefaultParagraphFont"/>
    <w:qFormat/>
    <w:rPr>
      <w:b/>
      <w:bCs/>
      <w:sz w:val="28"/>
      <w:szCs w:val="28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Bibliography">
    <w:name w:val="Bibliography"/>
    <w:basedOn w:val="Normal"/>
    <w:qFormat/>
    <w:pPr>
      <w:spacing w:lineRule="auto" w:line="240" w:before="0" w:after="240"/>
      <w:ind w:left="720" w:hanging="720"/>
      <w:outlineLvl w:val="0"/>
    </w:pPr>
    <w:rPr>
      <w:b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Formatvorlage1">
    <w:name w:val="Formatvorlage1"/>
    <w:basedOn w:val="Heading4"/>
    <w:qFormat/>
    <w:pPr>
      <w:numPr>
        <w:ilvl w:val="0"/>
        <w:numId w:val="0"/>
      </w:numPr>
      <w:outlineLvl w:val="9"/>
    </w:pPr>
    <w:rPr>
      <w:lang w:val="en-GB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true"/>
      <w:spacing w:lineRule="auto" w:line="240"/>
      <w:jc w:val="left"/>
    </w:pPr>
    <w:rPr>
      <w:rFonts w:ascii="Courier New" w:hAnsi="Courier New" w:cs="Courier New"/>
      <w:sz w:val="20"/>
      <w:szCs w:val="20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5T04:33:00Z</dcterms:created>
  <dc:creator>Evgeniya Kirilina</dc:creator>
  <dc:description/>
  <cp:keywords/>
  <dc:language>en-US</dc:language>
  <cp:lastModifiedBy>bpinero</cp:lastModifiedBy>
  <cp:lastPrinted>2011-07-21T15:04:00Z</cp:lastPrinted>
  <dcterms:modified xsi:type="dcterms:W3CDTF">2012-03-08T03:36:00Z</dcterms:modified>
  <cp:revision>4</cp:revision>
  <dc:subject/>
  <dc:title>THE PHYSIOLOGICAL ORIGIN OF TASK-EVOKED SYSTEMIC ARTEFACTS IN FUNCTIONAL NEAR INFRARED SPECTROSCOP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2.1.8"&gt;&lt;session id="ZWDi6Eeb"/&gt;&lt;style id="http://www.zotero.org/styles/harvard1" hasBibliography="1" bibliographyStyleHasBeenSet="1"/&gt;&lt;prefs&gt;&lt;pref name="fieldType" value="Field"/&gt;&lt;pref name="noteType" value="0"/&gt;&lt;/pr</vt:lpwstr>
  </property>
  <property fmtid="{D5CDD505-2E9C-101B-9397-08002B2CF9AE}" pid="3" name="ZOTERO_PREF_2">
    <vt:lpwstr>efs&gt;&lt;/data&gt;</vt:lpwstr>
  </property>
</Properties>
</file>